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A3F" w:rsidRPr="00231A3F" w:rsidRDefault="00231A3F">
      <w:pPr>
        <w:rPr>
          <w:rFonts w:ascii="Times New Roman" w:hAnsi="Times New Roman" w:cs="Times New Roman"/>
          <w:sz w:val="24"/>
        </w:rPr>
      </w:pPr>
      <w:r w:rsidRPr="00231A3F">
        <w:rPr>
          <w:rFonts w:ascii="Times New Roman" w:hAnsi="Times New Roman" w:cs="Times New Roman" w:hint="eastAsia"/>
          <w:sz w:val="24"/>
        </w:rPr>
        <w:t>S</w:t>
      </w:r>
      <w:r w:rsidRPr="00231A3F">
        <w:rPr>
          <w:rFonts w:ascii="Times New Roman" w:hAnsi="Times New Roman" w:cs="Times New Roman"/>
          <w:sz w:val="24"/>
        </w:rPr>
        <w:t xml:space="preserve">upplementary Table S3. The body weight and testis weight of rats after PTHrP treatment.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31A3F" w:rsidRPr="00231A3F" w:rsidTr="00231A3F">
        <w:tc>
          <w:tcPr>
            <w:tcW w:w="2130" w:type="dxa"/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8"/>
            <w:r w:rsidRPr="00231A3F">
              <w:rPr>
                <w:rFonts w:ascii="Times New Roman" w:hAnsi="Times New Roman" w:cs="Times New Roman"/>
                <w:sz w:val="24"/>
              </w:rPr>
              <w:t>Parameters</w:t>
            </w:r>
          </w:p>
        </w:tc>
        <w:tc>
          <w:tcPr>
            <w:tcW w:w="6392" w:type="dxa"/>
            <w:gridSpan w:val="3"/>
            <w:tcBorders>
              <w:bottom w:val="single" w:sz="4" w:space="0" w:color="auto"/>
            </w:tcBorders>
          </w:tcPr>
          <w:p w:rsidR="00231A3F" w:rsidRPr="00231A3F" w:rsidRDefault="00231A3F" w:rsidP="00231A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PTHrP doses (ng/testis)</w:t>
            </w:r>
          </w:p>
        </w:tc>
      </w:tr>
      <w:tr w:rsidR="00231A3F" w:rsidRPr="00231A3F" w:rsidTr="00231A3F">
        <w:tc>
          <w:tcPr>
            <w:tcW w:w="2130" w:type="dxa"/>
            <w:tcBorders>
              <w:bottom w:val="single" w:sz="4" w:space="0" w:color="auto"/>
            </w:tcBorders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231A3F" w:rsidRPr="00231A3F" w:rsidRDefault="00231A3F" w:rsidP="00231A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231A3F" w:rsidRPr="00231A3F" w:rsidRDefault="00231A3F" w:rsidP="00231A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231A3F" w:rsidRPr="00231A3F" w:rsidRDefault="00231A3F" w:rsidP="00231A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231A3F" w:rsidRPr="00231A3F" w:rsidTr="00231A3F"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Body weight (g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432.6±14.37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231A3F" w:rsidRPr="00231A3F" w:rsidRDefault="00231A3F" w:rsidP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383.3±18.56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405.0±13.99</w:t>
            </w:r>
          </w:p>
        </w:tc>
      </w:tr>
      <w:tr w:rsidR="00231A3F" w:rsidRPr="00231A3F" w:rsidTr="00231A3F"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231A3F" w:rsidRPr="00231A3F" w:rsidRDefault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Testis weight (g)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231A3F" w:rsidRPr="00231A3F" w:rsidRDefault="00231A3F" w:rsidP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1.15±0.06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231A3F" w:rsidRPr="00231A3F" w:rsidRDefault="00231A3F" w:rsidP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1.19±0.09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231A3F" w:rsidRPr="00231A3F" w:rsidRDefault="00231A3F" w:rsidP="00231A3F">
            <w:pPr>
              <w:rPr>
                <w:rFonts w:ascii="Times New Roman" w:hAnsi="Times New Roman" w:cs="Times New Roman"/>
                <w:sz w:val="24"/>
              </w:rPr>
            </w:pPr>
            <w:r w:rsidRPr="00231A3F">
              <w:rPr>
                <w:rFonts w:ascii="Times New Roman" w:hAnsi="Times New Roman" w:cs="Times New Roman"/>
                <w:sz w:val="24"/>
              </w:rPr>
              <w:t>1.17±0.05</w:t>
            </w:r>
          </w:p>
        </w:tc>
      </w:tr>
    </w:tbl>
    <w:p w:rsidR="00231A3F" w:rsidRPr="00231A3F" w:rsidRDefault="00231A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EM, n = 6.</w:t>
      </w:r>
      <w:bookmarkStart w:id="1" w:name="_GoBack"/>
      <w:bookmarkEnd w:id="0"/>
      <w:bookmarkEnd w:id="1"/>
    </w:p>
    <w:sectPr w:rsidR="00231A3F" w:rsidRPr="0023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C7C" w:rsidRDefault="00C43C7C" w:rsidP="002777A8">
      <w:r>
        <w:separator/>
      </w:r>
    </w:p>
  </w:endnote>
  <w:endnote w:type="continuationSeparator" w:id="0">
    <w:p w:rsidR="00C43C7C" w:rsidRDefault="00C43C7C" w:rsidP="00277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C7C" w:rsidRDefault="00C43C7C" w:rsidP="002777A8">
      <w:r>
        <w:separator/>
      </w:r>
    </w:p>
  </w:footnote>
  <w:footnote w:type="continuationSeparator" w:id="0">
    <w:p w:rsidR="00C43C7C" w:rsidRDefault="00C43C7C" w:rsidP="00277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8F9"/>
    <w:rsid w:val="00231A3F"/>
    <w:rsid w:val="002777A8"/>
    <w:rsid w:val="003D48F9"/>
    <w:rsid w:val="00C43C7C"/>
    <w:rsid w:val="06F31436"/>
    <w:rsid w:val="14774654"/>
    <w:rsid w:val="1A162820"/>
    <w:rsid w:val="204D7B74"/>
    <w:rsid w:val="22847C76"/>
    <w:rsid w:val="236009D8"/>
    <w:rsid w:val="2372460B"/>
    <w:rsid w:val="2AAE1896"/>
    <w:rsid w:val="2D885B13"/>
    <w:rsid w:val="30316029"/>
    <w:rsid w:val="32082385"/>
    <w:rsid w:val="3D992187"/>
    <w:rsid w:val="403B7978"/>
    <w:rsid w:val="40C522D1"/>
    <w:rsid w:val="40E52635"/>
    <w:rsid w:val="47D14B9F"/>
    <w:rsid w:val="489103DA"/>
    <w:rsid w:val="4C0935C4"/>
    <w:rsid w:val="4F3E00A8"/>
    <w:rsid w:val="53DC2177"/>
    <w:rsid w:val="61DB352D"/>
    <w:rsid w:val="61E554D5"/>
    <w:rsid w:val="706129C3"/>
    <w:rsid w:val="7970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702FA76-76AC-4E55-8792-751ABD24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277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77A8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277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77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d05cbacf-6633-4823-8b12-c3a0b58b9ec3">Table 3.DOCX</TitleName>
    <DocumentId xmlns="d05cbacf-6633-4823-8b12-c3a0b58b9ec3">Table 3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11C2BE4-B03F-49BF-B881-6F8356370FD6}"/>
</file>

<file path=customXml/itemProps3.xml><?xml version="1.0" encoding="utf-8"?>
<ds:datastoreItem xmlns:ds="http://schemas.openxmlformats.org/officeDocument/2006/customXml" ds:itemID="{31EA238C-9A57-4C74-8B44-39C5716C4FEE}"/>
</file>

<file path=customXml/itemProps4.xml><?xml version="1.0" encoding="utf-8"?>
<ds:datastoreItem xmlns:ds="http://schemas.openxmlformats.org/officeDocument/2006/customXml" ds:itemID="{25F8DF08-A331-4BC2-8CAE-95A701AD0F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c</dc:creator>
  <cp:lastModifiedBy>mc mao</cp:lastModifiedBy>
  <cp:revision>3</cp:revision>
  <dcterms:created xsi:type="dcterms:W3CDTF">2017-06-25T08:03:00Z</dcterms:created>
  <dcterms:modified xsi:type="dcterms:W3CDTF">2017-07-1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